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41EE" w14:textId="77777777" w:rsidR="006F386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2: Primer Sequences used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.</w:t>
      </w:r>
    </w:p>
    <w:tbl>
      <w:tblPr>
        <w:tblStyle w:val="TableGrid"/>
        <w:tblW w:w="9594" w:type="dxa"/>
        <w:tblInd w:w="-173" w:type="dxa"/>
        <w:tblLayout w:type="fixed"/>
        <w:tblLook w:val="04A0" w:firstRow="1" w:lastRow="0" w:firstColumn="1" w:lastColumn="0" w:noHBand="0" w:noVBand="1"/>
      </w:tblPr>
      <w:tblGrid>
        <w:gridCol w:w="1114"/>
        <w:gridCol w:w="4148"/>
        <w:gridCol w:w="4332"/>
      </w:tblGrid>
      <w:tr w:rsidR="006F386E" w14:paraId="0970600B" w14:textId="77777777"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14:paraId="2B231D8E" w14:textId="77777777" w:rsidR="006F386E" w:rsidRDefault="006F38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D319F1B" w14:textId="77777777" w:rsidR="006F386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32" w:type="dxa"/>
            <w:tcBorders>
              <w:left w:val="nil"/>
              <w:bottom w:val="single" w:sz="4" w:space="0" w:color="auto"/>
              <w:right w:val="nil"/>
            </w:tcBorders>
          </w:tcPr>
          <w:p w14:paraId="73B1DCCB" w14:textId="77777777" w:rsidR="006F386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6F386E" w14:paraId="17760D24" w14:textId="77777777"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1490F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GAPDH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8DBB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TGACTTCAACAGCGACACCCA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60B22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CACCCTGTTGCTGTAGCCAAA</w:t>
            </w:r>
          </w:p>
        </w:tc>
      </w:tr>
      <w:tr w:rsidR="006F386E" w14:paraId="3AA2BB56" w14:textId="77777777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6E2E63C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ERP2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A76290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GGATCGCCAGGTGATTGAGAAG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57D1530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TGGAAGGCAGTCAGGATGTTTAAGC</w:t>
            </w:r>
          </w:p>
        </w:tc>
      </w:tr>
      <w:tr w:rsidR="006F386E" w14:paraId="7B1C9EE7" w14:textId="77777777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FF9B779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GR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A005FA4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AGATGTCCCCTGTGATAATGTC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B6209BD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GATGTCTCTGGGGTGGGATAAG</w:t>
            </w:r>
          </w:p>
        </w:tc>
      </w:tr>
      <w:tr w:rsidR="006F386E" w14:paraId="268803E8" w14:textId="77777777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08FEE1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KPNA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26B410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CAGAAATCCACCGATTGATGAC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FD697BD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CCATACTGCTTGTTCACAAACA</w:t>
            </w:r>
          </w:p>
        </w:tc>
      </w:tr>
      <w:tr w:rsidR="006F386E" w14:paraId="423E8C7C" w14:textId="77777777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0A9161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MV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F78159F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CCCAACACTGCCCTCCATCTAAAG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CE2575D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ATCTCCACGACCTCCACTTCCTTC</w:t>
            </w:r>
          </w:p>
        </w:tc>
      </w:tr>
      <w:tr w:rsidR="006F386E" w14:paraId="7D527592" w14:textId="77777777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A05B11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NFYB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6D29C34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TGACAGTTCTACAACAGATGCT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8BF48A4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GCTGTCCTCAGTATCATCATGA</w:t>
            </w:r>
          </w:p>
        </w:tc>
      </w:tr>
      <w:tr w:rsidR="006F386E" w14:paraId="02FF3620" w14:textId="77777777"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31846067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RNF128</w:t>
            </w:r>
          </w:p>
          <w:p w14:paraId="5F755281" w14:textId="24C69293" w:rsidR="00BD31AA" w:rsidRDefault="00BD31AA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bCs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="Times New Roman" w:eastAsia="黑体" w:hAnsi="Times New Roman" w:cs="Times New Roman"/>
                <w:bCs/>
                <w:i/>
                <w:iCs/>
                <w:color w:val="000000" w:themeColor="text1"/>
                <w:sz w:val="24"/>
              </w:rPr>
              <w:t>RKN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073470BD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AATGTGGCGTTTATGGATTAGC</w:t>
            </w:r>
          </w:p>
          <w:p w14:paraId="32EB116E" w14:textId="64EA8C9A" w:rsidR="00BD31AA" w:rsidRDefault="003A3796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sz w:val="24"/>
              </w:rPr>
              <w:t>G</w:t>
            </w: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TGTGACAAGACTCAATGATCG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</w:tcPr>
          <w:p w14:paraId="008D3FE4" w14:textId="77777777" w:rsidR="006F386E" w:rsidRDefault="00000000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TGGTCACAAGCTTGGTAGTTAT</w:t>
            </w:r>
          </w:p>
          <w:p w14:paraId="7F087862" w14:textId="5D816B34" w:rsidR="00BD31AA" w:rsidRDefault="003A3796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CCTGAAGTGATGGAGCTCTTTA</w:t>
            </w:r>
          </w:p>
        </w:tc>
      </w:tr>
    </w:tbl>
    <w:p w14:paraId="13CC1A1B" w14:textId="77777777" w:rsidR="006F386E" w:rsidRDefault="006F386E">
      <w:pPr>
        <w:rPr>
          <w:rFonts w:ascii="Arial" w:hAnsi="Arial" w:cs="Arial"/>
          <w:sz w:val="24"/>
        </w:rPr>
      </w:pPr>
    </w:p>
    <w:sectPr w:rsidR="006F3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c2ZTZjNGFhMTQwZDgxYzVlZWU1M2Y2ZDBkYzQ1NjYifQ=="/>
  </w:docVars>
  <w:rsids>
    <w:rsidRoot w:val="16C34BD9"/>
    <w:rsid w:val="003A3796"/>
    <w:rsid w:val="006F386E"/>
    <w:rsid w:val="00BD31AA"/>
    <w:rsid w:val="138A60D3"/>
    <w:rsid w:val="16C34BD9"/>
    <w:rsid w:val="4238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923AB"/>
  <w15:docId w15:val="{C56528F3-EDC7-4113-B8A0-6F36BACE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猪肥肥</dc:creator>
  <cp:lastModifiedBy>Zeng Li</cp:lastModifiedBy>
  <cp:revision>3</cp:revision>
  <dcterms:created xsi:type="dcterms:W3CDTF">2022-08-30T09:22:00Z</dcterms:created>
  <dcterms:modified xsi:type="dcterms:W3CDTF">2022-08-3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E0A743A352943F7ADFDAAAF3C5D9CD7</vt:lpwstr>
  </property>
</Properties>
</file>